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bCs/>
          <w:kern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</w:rPr>
        <w:t>Appendix 1; Table S1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</w:rPr>
        <w:t xml:space="preserve"> Detailed information of extracted radiomics feature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8"/>
        <w:gridCol w:w="47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ature type</w:t>
            </w:r>
          </w:p>
        </w:tc>
        <w:tc>
          <w:tcPr>
            <w:tcW w:w="475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</w:rPr>
              <w:t>feature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hape featur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(n=14)</w:t>
            </w:r>
          </w:p>
        </w:tc>
        <w:tc>
          <w:tcPr>
            <w:tcW w:w="4752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1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Elongation; (2) Flatness; (3) LeastAxisLength;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4) MajorAxisLength; (5) Maximum2DDiameterColumn;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6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ximum2DDiameterRow;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7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Maximum2DDiameterSlice;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8) Maximum3DDiameter; (9) MeshVolume;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10) MinorAxisLength; (11) Sphericity; (12) SurfaceArea; (13) SurfaceVolumeRatio; (14) VoxelVo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First-order features (n=18)</w:t>
            </w:r>
          </w:p>
        </w:tc>
        <w:tc>
          <w:tcPr>
            <w:tcW w:w="4752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)10Percentile; (2) 90Percentile; (3) Energy; (4) Entropy;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5) InterquartileRange; (6) Kurtosis; (7) Maximum;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8) MeanAbsoluteDeviation; (9) Mean; (10) Median;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1) Minimum; (12) Range;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3) RobustMeanAbsoluteDeviation; (14) RootMeanSquared; (15) Skewness; (16) TotalEnergy; (17) Uniformity;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18) 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ray Level Co-occurrence Matrix (GLCM) features (n=24)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75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1) Autocorrel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ion; (2) JointAverage; (3) ClusterProminence; (4) ClusterShade; (5) ClusterTendency; (6) Contras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7) Correlation; (8) DifferenceAverag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9) DifferenceEntropy; (10) DifferenceVarianc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1) JointEnergy; (12) JointEntropy; (13) Imc1; (14) Imc2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5) Idm; (16) Idmn; (17) Id; (18) Idn; (19) InverseVariance; (20) MaximumProbability; (21) SumEntrop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2) SumSquares; (23) MCC; (24) SumA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Gray Level Size Zone Matrix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(GLSZM) features (n=16)</w:t>
            </w:r>
          </w:p>
        </w:tc>
        <w:tc>
          <w:tcPr>
            <w:tcW w:w="475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) GrayLevelNonUniformit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2) GrayLevelNonUniformityNormalized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3) GrayLevelVariance; (4) HighGrayLevelZone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5) LargeArea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6) LargeAreaHigh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7) LargeAreaLow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8) LowGrayLevelZone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9) SizeZoneNonUniformit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10) SizeZoneNonUniformityNormalized;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1) SmallArea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2) SmallAreaHigh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13) SmallAreaLowGrayLevelEmphasis; (14) ZoneEntropy; (15) ZonePercentage; (16) Zone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ray Level Run Length Matrix (GLRLM) features (n=16)</w:t>
            </w:r>
          </w:p>
        </w:tc>
        <w:tc>
          <w:tcPr>
            <w:tcW w:w="475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) GrayLevelNonUniformit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2) GrayLevelNonUniformityNormalized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3) GrayLevelVarianc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4) HighGrayLevelRunEmphasis; (5) LongRunEmphasis;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6) LongRunHigh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7) LongRunLow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8) LowGrayLevelRunEmphasis; (9) RunEntrop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0) RunLengthNonUniformit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1) RunLengthNonUniformityNormalized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2) RunPercentage; (13) RunVarianc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4) ShortRun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5) ShortRunHigh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16) ShortRunLow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353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ray Level Dependence Matrix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(GLDM) Featur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(n=14)</w:t>
            </w:r>
          </w:p>
        </w:tc>
        <w:tc>
          <w:tcPr>
            <w:tcW w:w="475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) DependenceEntropy; (2) DependenceNonUniformit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3) DependenceNonUniformityNormalized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4) DependenceVariance; (5) GrayLevelNonUniformit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6) GrayLevelVariance; (7) High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8) LargeDependence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9) LargeDependenceHigh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0) LargeDependenceLow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1) Low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2) SmallDependence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3) SmallDependenceHighGrayLevelEmphasi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14) SmallDependenceLow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  <w:jc w:val="center"/>
        </w:trPr>
        <w:tc>
          <w:tcPr>
            <w:tcW w:w="353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Neighborhood gray-tone difference matrix (NGTDM) features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           (n=5)</w:t>
            </w:r>
          </w:p>
        </w:tc>
        <w:tc>
          <w:tcPr>
            <w:tcW w:w="475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) Busyness；(2) Coarseness；(3) Complexity；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4) Contrast; (5) S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  <w:jc w:val="center"/>
        </w:trPr>
        <w:tc>
          <w:tcPr>
            <w:tcW w:w="3538" w:type="dxa"/>
            <w:vMerge w:val="restar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Wavelet features (n=744)</w:t>
            </w:r>
          </w:p>
        </w:tc>
        <w:tc>
          <w:tcPr>
            <w:tcW w:w="4752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) LLL; (2) LLH; (3) LHL; (4) LHH;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5) HLL; (6) HLH; (7) HHL; (8) HH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  <w:jc w:val="center"/>
        </w:trPr>
        <w:tc>
          <w:tcPr>
            <w:tcW w:w="3538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752" w:type="dxa"/>
          </w:tcPr>
          <w:p>
            <w:pPr>
              <w:ind w:firstLine="360" w:firstLineChars="2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or each decomposition, First-order features, GLCM，GLSZM，GLRLM，GLDM were extracted on the above 8 filtered images. Therefore, the total number of w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  <w:t>avelet feature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could be calculated as (18+24+16+16+14+5) ×8= 744. 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</w:tbl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kern w:val="0"/>
          <w:sz w:val="21"/>
          <w:szCs w:val="21"/>
        </w:rPr>
      </w:pP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The feature pool comprised 18 original first-order histogram features, 14 original shape features, 75 original textural features, including 24 gray-level cooccurrence matrix (GLCM) features, 14 gray-level dependence matrix (GLDM) features, 16 gray-level run-length matrix (GLRLM) features, 16 gray-level size zone matrix (GLSZM), 5 neighborhood gray-tone difference matrix (NGTDM) features, and 744 high-order wavelet features. </w:t>
      </w:r>
    </w:p>
    <w:p>
      <w:pPr>
        <w:spacing w:line="360" w:lineRule="auto"/>
        <w:ind w:firstLine="525" w:firstLineChars="250"/>
        <w:rPr>
          <w:rFonts w:ascii="Times New Roman" w:hAnsi="Times New Roman" w:eastAsia="宋体" w:cs="Times New Roman"/>
          <w:kern w:val="0"/>
          <w:sz w:val="21"/>
          <w:szCs w:val="21"/>
        </w:rPr>
      </w:pP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In total,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851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 radiomics features 14 shape features + (75 textural features+18 first-order features) × (1 original image  + 8 wavelet filtered images) were calculated for each patient.</w:t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Appendix 2; Table S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 Detailed information of the selected radiomics featur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5881"/>
        <w:gridCol w:w="26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26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Coeffic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ntercept</w:t>
            </w:r>
          </w:p>
        </w:tc>
        <w:tc>
          <w:tcPr>
            <w:tcW w:w="2641" w:type="dxa"/>
            <w:tcBorders>
              <w:top w:val="single" w:color="auto" w:sz="4" w:space="0"/>
            </w:tcBorders>
          </w:tcPr>
          <w:tbl>
            <w:tblPr>
              <w:tblW w:w="2525" w:type="dxa"/>
              <w:tblInd w:w="-18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2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bdr w:val="none" w:color="auto" w:sz="0" w:space="0"/>
                      <w:lang w:val="en-US" w:eastAsia="zh-CN" w:bidi="ar"/>
                    </w:rPr>
                    <w:t>2.090243242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LLH_firstorder_Mean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2411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LLH_glcm_InverseVariance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4638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LHL_firstorder_InterquartileRange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849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LHL_firstorder_Skewness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68160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LHL_glcm_Correlation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6276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HLL_gldm_LargeDependenceHighGrayLevelEmphasis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9405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HLL_glszm_SmallAreaEmphasis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010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HLH_firstorder_Skewness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0498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HLH_glrlm_GrayLevelNonUniformityNormalized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1332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HHL_firstorder_Kurtosis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6672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HHL_glcm_Idn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5628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HHL_glszm_SizeZoneNonUniformityNormalized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08525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HHL_glszm_SmallAreaLowGrayLevelEmphasis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884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HHH_firstorder_Mean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28793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.LLL_gldm_LargeDependenceLowGrayLevelEmphasis</w:t>
            </w:r>
          </w:p>
        </w:tc>
        <w:tc>
          <w:tcPr>
            <w:tcW w:w="26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901756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Radiomics score = 2.090243242 + wavelet.LLH_firstorder_Mean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1.412411423</w:t>
      </w:r>
    </w:p>
    <w:p>
      <w:pPr>
        <w:ind w:firstLine="1050" w:firstLineChars="5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LLH_glcm_InverseVariance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0.404638884)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ab/>
      </w:r>
    </w:p>
    <w:p>
      <w:pPr>
        <w:ind w:firstLine="1050" w:firstLineChars="5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wavelet.LHL_firstorder_InterquartileRang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ab/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0.893849975</w:t>
      </w:r>
    </w:p>
    <w:p>
      <w:pPr>
        <w:ind w:firstLine="1050" w:firstLineChars="50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+ wavelet.LHL_firstorder_Skewnes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ab/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(-1.068160004)</w:t>
      </w:r>
    </w:p>
    <w:p>
      <w:pPr>
        <w:ind w:firstLine="1050" w:firstLineChars="5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LHL_glcm_Correlation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1.976276063</w:t>
      </w:r>
    </w:p>
    <w:p>
      <w:pPr>
        <w:ind w:firstLine="1050" w:firstLineChars="50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HLL_gldm_LargeDependenceHighGrayLevelEmphasis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(-0.879405642)</w:t>
      </w:r>
    </w:p>
    <w:p>
      <w:pPr>
        <w:ind w:firstLine="1050" w:firstLineChars="5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HLL_glszm_SmallAreaEmphasis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0.070010087</w:t>
      </w:r>
    </w:p>
    <w:p>
      <w:pPr>
        <w:ind w:firstLine="1050" w:firstLineChars="5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HLH_firstorder_Skewness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0.860498131</w:t>
      </w:r>
    </w:p>
    <w:p>
      <w:pPr>
        <w:ind w:firstLine="1050" w:firstLineChars="5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HLH_glrlm_GrayLevelNonUniformityNormalized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1.321332361</w:t>
      </w:r>
    </w:p>
    <w:p>
      <w:pPr>
        <w:ind w:firstLine="1050" w:firstLineChars="50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HHL_firstorder_Kurtosis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(-0.206672244)</w:t>
      </w:r>
    </w:p>
    <w:p>
      <w:pPr>
        <w:ind w:firstLine="1050" w:firstLineChars="50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HHL_glcm_Idn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(-0.175628084)</w:t>
      </w:r>
    </w:p>
    <w:p>
      <w:pPr>
        <w:ind w:firstLine="1050" w:firstLineChars="50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HHL_glszm_SizeZoneNonUniformityNormalized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-1.408525199)</w:t>
      </w:r>
    </w:p>
    <w:p>
      <w:pPr>
        <w:ind w:firstLine="1050" w:firstLineChars="5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HHL_glszm_SmallAreaLowGrayLevelEmphasis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0.783884345</w:t>
      </w:r>
    </w:p>
    <w:p>
      <w:pPr>
        <w:ind w:firstLine="1050" w:firstLineChars="50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HHH_firstorder_Mean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-1.528793756)</w:t>
      </w:r>
    </w:p>
    <w:p>
      <w:pPr>
        <w:ind w:firstLine="1050" w:firstLineChars="50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+ wavelet.LLL_gldm_LargeDependenceLowGrayLevelEmphasis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×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0.552901756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F13"/>
    <w:rsid w:val="00065499"/>
    <w:rsid w:val="001C0F13"/>
    <w:rsid w:val="002513E4"/>
    <w:rsid w:val="00531C0C"/>
    <w:rsid w:val="008F3C3F"/>
    <w:rsid w:val="00D25667"/>
    <w:rsid w:val="066C4710"/>
    <w:rsid w:val="1C2E0C11"/>
    <w:rsid w:val="4487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1</Words>
  <Characters>3602</Characters>
  <Lines>30</Lines>
  <Paragraphs>8</Paragraphs>
  <TotalTime>2</TotalTime>
  <ScaleCrop>false</ScaleCrop>
  <LinksUpToDate>false</LinksUpToDate>
  <CharactersWithSpaces>422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3:53:00Z</dcterms:created>
  <dc:creator>Microsoft Office User</dc:creator>
  <cp:lastModifiedBy>詹鹏超</cp:lastModifiedBy>
  <dcterms:modified xsi:type="dcterms:W3CDTF">2022-02-28T07:33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90AB4FB9A4B4BE2BC1F7F2169FCE268</vt:lpwstr>
  </property>
</Properties>
</file>